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72377A" w14:textId="77777777" w:rsidR="003246E8" w:rsidRDefault="003246E8" w:rsidP="003246E8">
      <w:pPr>
        <w:rPr>
          <w:noProof/>
          <w:lang w:eastAsia="en-AU"/>
        </w:rPr>
      </w:pPr>
      <w:r w:rsidRPr="00845AB5">
        <w:rPr>
          <w:b/>
        </w:rPr>
        <w:t xml:space="preserve">Figure </w:t>
      </w:r>
      <w:r>
        <w:rPr>
          <w:b/>
        </w:rPr>
        <w:t>S2</w:t>
      </w:r>
      <w:r w:rsidRPr="00845AB5">
        <w:rPr>
          <w:b/>
        </w:rPr>
        <w:t>.</w:t>
      </w:r>
      <w:r>
        <w:t xml:space="preserve"> </w:t>
      </w:r>
      <w:r w:rsidRPr="002572EF">
        <w:rPr>
          <w:b/>
        </w:rPr>
        <w:t>The environment of N197 and N197W</w:t>
      </w:r>
      <w:r>
        <w:t xml:space="preserve">. </w:t>
      </w:r>
      <w:r>
        <w:rPr>
          <w:lang w:val="en-GB"/>
        </w:rPr>
        <w:t>LIGPLOT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Laskowski&lt;/Author&gt;&lt;Year&gt;2011&lt;/Year&gt;&lt;RecNum&gt;21442&lt;/RecNum&gt;&lt;DisplayText&gt;(1)&lt;/DisplayText&gt;&lt;record&gt;&lt;rec-number&gt;21442&lt;/rec-number&gt;&lt;foreign-keys&gt;&lt;key app="EN" db-id="dxwt0zxd192ptqewepyxwe0pr5twd0etvfe9" timestamp="1549575831" guid="1bd29991-101a-4b0a-bc09-4493e94909a4"&gt;21442&lt;/key&gt;&lt;/foreign-keys&gt;&lt;ref-type name="Journal Article"&gt;17&lt;/ref-type&gt;&lt;contributors&gt;&lt;authors&gt;&lt;author&gt;Laskowski, R. A.&lt;/author&gt;&lt;author&gt;Swindells, M. B.&lt;/author&gt;&lt;/authors&gt;&lt;/contributors&gt;&lt;auth-address&gt;European Bioinformatics Institute, Wellcome Trust Genome Campus, Hinxton, Cambridge CB10 1SD, United Kingdom. roman@ebi.ac.uk&lt;/auth-address&gt;&lt;titles&gt;&lt;title&gt;LigPlot+: multiple ligand-protein interaction diagrams for drug discovery&lt;/title&gt;&lt;secondary-title&gt;J Chem Inf Model&lt;/secondary-title&gt;&lt;/titles&gt;&lt;periodical&gt;&lt;full-title&gt;J Chem Inf Model&lt;/full-title&gt;&lt;/periodical&gt;&lt;pages&gt;2778-86&lt;/pages&gt;&lt;volume&gt;51&lt;/volume&gt;&lt;number&gt;10&lt;/number&gt;&lt;keywords&gt;&lt;keyword&gt;Amino Acid Sequence&lt;/keyword&gt;&lt;keyword&gt;Binding Sites&lt;/keyword&gt;&lt;keyword&gt;Databases, Protein&lt;/keyword&gt;&lt;keyword&gt;Drug Discovery/*methods&lt;/keyword&gt;&lt;keyword&gt;Humans&lt;/keyword&gt;&lt;keyword&gt;Ligands&lt;/keyword&gt;&lt;keyword&gt;Models, Molecular&lt;/keyword&gt;&lt;keyword&gt;Molecular Sequence Data&lt;/keyword&gt;&lt;keyword&gt;Protein Binding&lt;/keyword&gt;&lt;keyword&gt;Protein Conformation&lt;/keyword&gt;&lt;keyword&gt;Proteins/chemistry/*metabolism&lt;/keyword&gt;&lt;keyword&gt;Sequence Homology, Amino Acid&lt;/keyword&gt;&lt;keyword&gt;*Software&lt;/keyword&gt;&lt;/keywords&gt;&lt;dates&gt;&lt;year&gt;2011&lt;/year&gt;&lt;pub-dates&gt;&lt;date&gt;Oct 24&lt;/date&gt;&lt;/pub-dates&gt;&lt;/dates&gt;&lt;isbn&gt;1549-960X (Electronic)&amp;#xD;1549-9596 (Linking)&lt;/isbn&gt;&lt;accession-num&gt;21919503&lt;/accession-num&gt;&lt;urls&gt;&lt;related-urls&gt;&lt;url&gt;http://www.ncbi.nlm.nih.gov/pubmed/21919503&lt;/url&gt;&lt;/related-urls&gt;&lt;/urls&gt;&lt;electronic-resource-num&gt;10.1021/ci200227u&lt;/electronic-resource-num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(1)</w:t>
      </w:r>
      <w:r>
        <w:rPr>
          <w:lang w:val="en-GB"/>
        </w:rPr>
        <w:fldChar w:fldCharType="end"/>
      </w:r>
      <w:r>
        <w:rPr>
          <w:lang w:val="en-GB"/>
        </w:rPr>
        <w:t xml:space="preserve"> representations</w:t>
      </w:r>
      <w:r w:rsidRPr="00D94B50">
        <w:rPr>
          <w:lang w:val="en-GB"/>
        </w:rPr>
        <w:t xml:space="preserve"> of the </w:t>
      </w:r>
      <w:r>
        <w:rPr>
          <w:lang w:val="en-GB"/>
        </w:rPr>
        <w:t xml:space="preserve">environment around residue 197 in wild-type PFO (PDB id: 1PFO) and in </w:t>
      </w:r>
      <w:r>
        <w:t>PFO</w:t>
      </w:r>
      <w:r>
        <w:rPr>
          <w:vertAlign w:val="superscript"/>
        </w:rPr>
        <w:t>N197Whigh</w:t>
      </w:r>
      <w:r w:rsidRPr="00D94B50">
        <w:rPr>
          <w:lang w:val="en-GB"/>
        </w:rPr>
        <w:t xml:space="preserve"> </w:t>
      </w:r>
      <w:r>
        <w:rPr>
          <w:lang w:val="en-GB"/>
        </w:rPr>
        <w:t>(2.7Å resolution, monomer B).</w:t>
      </w:r>
      <w:r w:rsidRPr="00D94B50">
        <w:rPr>
          <w:lang w:val="en-GB"/>
        </w:rPr>
        <w:t xml:space="preserve"> </w:t>
      </w:r>
      <w:r w:rsidRPr="002D231E">
        <w:rPr>
          <w:noProof/>
          <w:lang w:eastAsia="en-AU"/>
        </w:rPr>
        <w:t xml:space="preserve">Hydrogen bonds are indicated by green dashed lines and radiating </w:t>
      </w:r>
      <w:r>
        <w:rPr>
          <w:noProof/>
          <w:lang w:eastAsia="en-AU"/>
        </w:rPr>
        <w:t>red</w:t>
      </w:r>
      <w:r w:rsidRPr="002D231E">
        <w:rPr>
          <w:noProof/>
          <w:lang w:eastAsia="en-AU"/>
        </w:rPr>
        <w:t xml:space="preserve"> lines are hydrophobic interactions.</w:t>
      </w:r>
    </w:p>
    <w:p w14:paraId="6EC71776" w14:textId="77777777" w:rsidR="003246E8" w:rsidRDefault="003246E8" w:rsidP="003246E8">
      <w:pPr>
        <w:rPr>
          <w:b/>
        </w:rPr>
      </w:pPr>
    </w:p>
    <w:p w14:paraId="7D025B12" w14:textId="66DC0965" w:rsidR="00952F8A" w:rsidRDefault="003246E8" w:rsidP="003246E8">
      <w:r>
        <w:rPr>
          <w:b/>
          <w:noProof/>
        </w:rPr>
        <w:drawing>
          <wp:inline distT="0" distB="0" distL="0" distR="0" wp14:anchorId="22614787" wp14:editId="0901C5BC">
            <wp:extent cx="5943600" cy="3159760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2.eps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59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52F8A" w:rsidSect="00BB72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6E8"/>
    <w:rsid w:val="00001CD4"/>
    <w:rsid w:val="00004D89"/>
    <w:rsid w:val="00005293"/>
    <w:rsid w:val="00050101"/>
    <w:rsid w:val="0005311C"/>
    <w:rsid w:val="0005794E"/>
    <w:rsid w:val="00071F0D"/>
    <w:rsid w:val="000776FA"/>
    <w:rsid w:val="000A521D"/>
    <w:rsid w:val="000C5297"/>
    <w:rsid w:val="00105CC2"/>
    <w:rsid w:val="00153E76"/>
    <w:rsid w:val="00162E78"/>
    <w:rsid w:val="001A18E3"/>
    <w:rsid w:val="001A2F9F"/>
    <w:rsid w:val="001D384C"/>
    <w:rsid w:val="001E08AF"/>
    <w:rsid w:val="0022258B"/>
    <w:rsid w:val="00261AC7"/>
    <w:rsid w:val="00263F4D"/>
    <w:rsid w:val="00271ACF"/>
    <w:rsid w:val="002F540A"/>
    <w:rsid w:val="003246E8"/>
    <w:rsid w:val="003433ED"/>
    <w:rsid w:val="003F2125"/>
    <w:rsid w:val="003F47AA"/>
    <w:rsid w:val="0041747B"/>
    <w:rsid w:val="004674B0"/>
    <w:rsid w:val="00474E19"/>
    <w:rsid w:val="004A1DF1"/>
    <w:rsid w:val="004A4C3E"/>
    <w:rsid w:val="004A7821"/>
    <w:rsid w:val="004E79DE"/>
    <w:rsid w:val="005113D1"/>
    <w:rsid w:val="0056194A"/>
    <w:rsid w:val="00596DEB"/>
    <w:rsid w:val="005C6A94"/>
    <w:rsid w:val="006C221B"/>
    <w:rsid w:val="006D6154"/>
    <w:rsid w:val="0071347F"/>
    <w:rsid w:val="00726BDA"/>
    <w:rsid w:val="007D431A"/>
    <w:rsid w:val="007E0D32"/>
    <w:rsid w:val="00890322"/>
    <w:rsid w:val="008976E7"/>
    <w:rsid w:val="008B334B"/>
    <w:rsid w:val="008D3BAB"/>
    <w:rsid w:val="00901568"/>
    <w:rsid w:val="00952F8A"/>
    <w:rsid w:val="009579C5"/>
    <w:rsid w:val="009D2FBB"/>
    <w:rsid w:val="009E73E1"/>
    <w:rsid w:val="00A0129B"/>
    <w:rsid w:val="00A31FD2"/>
    <w:rsid w:val="00A541AA"/>
    <w:rsid w:val="00A54A8A"/>
    <w:rsid w:val="00A61CCF"/>
    <w:rsid w:val="00B46CCC"/>
    <w:rsid w:val="00B67AD8"/>
    <w:rsid w:val="00B90956"/>
    <w:rsid w:val="00B921CC"/>
    <w:rsid w:val="00BB7274"/>
    <w:rsid w:val="00BD2C95"/>
    <w:rsid w:val="00BE3D09"/>
    <w:rsid w:val="00BE689E"/>
    <w:rsid w:val="00C1115F"/>
    <w:rsid w:val="00C35381"/>
    <w:rsid w:val="00C4721E"/>
    <w:rsid w:val="00CE64D2"/>
    <w:rsid w:val="00D13338"/>
    <w:rsid w:val="00DD3333"/>
    <w:rsid w:val="00E118C9"/>
    <w:rsid w:val="00E172CE"/>
    <w:rsid w:val="00E350A4"/>
    <w:rsid w:val="00E66C85"/>
    <w:rsid w:val="00E806CF"/>
    <w:rsid w:val="00E82C9D"/>
    <w:rsid w:val="00EB7383"/>
    <w:rsid w:val="00ED0A3F"/>
    <w:rsid w:val="00EE1C15"/>
    <w:rsid w:val="00F218E7"/>
    <w:rsid w:val="00F54A84"/>
    <w:rsid w:val="00F574DD"/>
    <w:rsid w:val="00F57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23956E"/>
  <w15:chartTrackingRefBased/>
  <w15:docId w15:val="{4D1BCF29-072B-B743-8216-498BEA5B6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46E8"/>
    <w:rPr>
      <w:rFonts w:ascii="Arial" w:eastAsiaTheme="minorEastAsia" w:hAnsi="Arial" w:cs="Arial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1</Words>
  <Characters>1777</Characters>
  <Application>Microsoft Office Word</Application>
  <DocSecurity>0</DocSecurity>
  <Lines>14</Lines>
  <Paragraphs>4</Paragraphs>
  <ScaleCrop>false</ScaleCrop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ney Tweten</dc:creator>
  <cp:keywords/>
  <dc:description/>
  <cp:lastModifiedBy>Rodney Tweten</cp:lastModifiedBy>
  <cp:revision>1</cp:revision>
  <dcterms:created xsi:type="dcterms:W3CDTF">2019-02-26T17:26:00Z</dcterms:created>
  <dcterms:modified xsi:type="dcterms:W3CDTF">2019-02-26T17:27:00Z</dcterms:modified>
</cp:coreProperties>
</file>